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4E626" w14:textId="699062E2" w:rsidR="008064F9" w:rsidRPr="00CD31D7" w:rsidRDefault="00F3502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Table S </w:t>
      </w:r>
      <w:r w:rsidR="00067AE5">
        <w:rPr>
          <w:rFonts w:ascii="Arial" w:hAnsi="Arial" w:cs="Arial"/>
          <w:u w:val="single"/>
        </w:rPr>
        <w:t xml:space="preserve">1 : </w:t>
      </w:r>
      <w:r w:rsidR="008064F9" w:rsidRPr="00CD31D7">
        <w:rPr>
          <w:rFonts w:ascii="Arial" w:hAnsi="Arial" w:cs="Arial"/>
          <w:u w:val="single"/>
        </w:rPr>
        <w:t>Definition</w:t>
      </w:r>
      <w:r w:rsidR="00067AE5">
        <w:rPr>
          <w:rFonts w:ascii="Arial" w:hAnsi="Arial" w:cs="Arial"/>
          <w:u w:val="single"/>
        </w:rPr>
        <w:t>s</w:t>
      </w:r>
      <w:r w:rsidR="008064F9" w:rsidRPr="00CD31D7">
        <w:rPr>
          <w:rFonts w:ascii="Arial" w:hAnsi="Arial" w:cs="Arial"/>
          <w:u w:val="single"/>
        </w:rPr>
        <w:t xml:space="preserve"> </w:t>
      </w:r>
      <w:r w:rsidR="00067AE5">
        <w:rPr>
          <w:rFonts w:ascii="Arial" w:hAnsi="Arial" w:cs="Arial"/>
          <w:u w:val="single"/>
        </w:rPr>
        <w:t xml:space="preserve">of </w:t>
      </w:r>
      <w:r w:rsidR="008064F9" w:rsidRPr="00CD31D7">
        <w:rPr>
          <w:rFonts w:ascii="Arial" w:hAnsi="Arial" w:cs="Arial"/>
          <w:u w:val="single"/>
        </w:rPr>
        <w:t>collec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A620F2" w14:paraId="58ECCCAE" w14:textId="77777777" w:rsidTr="0016478F">
        <w:trPr>
          <w:trHeight w:val="855"/>
        </w:trPr>
        <w:tc>
          <w:tcPr>
            <w:tcW w:w="4248" w:type="dxa"/>
          </w:tcPr>
          <w:p w14:paraId="1A4E2E07" w14:textId="77777777" w:rsidR="00A620F2" w:rsidRDefault="00A620F2" w:rsidP="00A620F2">
            <w:pPr>
              <w:jc w:val="center"/>
              <w:rPr>
                <w:rFonts w:ascii="Arial" w:hAnsi="Arial" w:cs="Arial"/>
                <w:b/>
              </w:rPr>
            </w:pPr>
          </w:p>
          <w:p w14:paraId="44487D83" w14:textId="77777777" w:rsidR="00A620F2" w:rsidRDefault="00A620F2" w:rsidP="00A620F2">
            <w:pPr>
              <w:jc w:val="center"/>
              <w:rPr>
                <w:rFonts w:ascii="Arial" w:hAnsi="Arial" w:cs="Arial"/>
              </w:rPr>
            </w:pPr>
            <w:r w:rsidRPr="00A620F2">
              <w:rPr>
                <w:rFonts w:ascii="Arial" w:hAnsi="Arial" w:cs="Arial"/>
                <w:b/>
              </w:rPr>
              <w:t>Country Characteristics</w:t>
            </w:r>
          </w:p>
          <w:p w14:paraId="2C03E28F" w14:textId="77777777" w:rsidR="00A620F2" w:rsidRDefault="00A620F2">
            <w:pPr>
              <w:rPr>
                <w:rFonts w:ascii="Arial" w:hAnsi="Arial" w:cs="Arial"/>
              </w:rPr>
            </w:pPr>
          </w:p>
        </w:tc>
        <w:tc>
          <w:tcPr>
            <w:tcW w:w="4768" w:type="dxa"/>
          </w:tcPr>
          <w:p w14:paraId="2C1744DE" w14:textId="77777777" w:rsidR="00A620F2" w:rsidRDefault="00A620F2">
            <w:pPr>
              <w:rPr>
                <w:rFonts w:ascii="Arial" w:hAnsi="Arial" w:cs="Arial"/>
              </w:rPr>
            </w:pPr>
          </w:p>
          <w:p w14:paraId="13B9C5FA" w14:textId="77777777" w:rsidR="00A620F2" w:rsidRPr="00A620F2" w:rsidRDefault="00A620F2" w:rsidP="00A620F2">
            <w:pPr>
              <w:jc w:val="center"/>
              <w:rPr>
                <w:rFonts w:ascii="Arial" w:hAnsi="Arial" w:cs="Arial"/>
                <w:b/>
              </w:rPr>
            </w:pPr>
            <w:r w:rsidRPr="00A620F2">
              <w:rPr>
                <w:rFonts w:ascii="Arial" w:hAnsi="Arial" w:cs="Arial"/>
                <w:b/>
              </w:rPr>
              <w:t>Definition</w:t>
            </w:r>
          </w:p>
        </w:tc>
        <w:bookmarkStart w:id="0" w:name="_GoBack"/>
        <w:bookmarkEnd w:id="0"/>
      </w:tr>
      <w:tr w:rsidR="00A620F2" w14:paraId="4065CCBC" w14:textId="77777777" w:rsidTr="0016478F">
        <w:tc>
          <w:tcPr>
            <w:tcW w:w="4248" w:type="dxa"/>
          </w:tcPr>
          <w:p w14:paraId="0F750648" w14:textId="77777777" w:rsidR="00A620F2" w:rsidRDefault="00A620F2" w:rsidP="00A620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ICU beds / 100.000 inhabitants</w:t>
            </w:r>
          </w:p>
          <w:p w14:paraId="177EAE2F" w14:textId="77777777" w:rsidR="00A620F2" w:rsidRDefault="00A620F2">
            <w:pPr>
              <w:rPr>
                <w:rFonts w:ascii="Arial" w:hAnsi="Arial" w:cs="Arial"/>
              </w:rPr>
            </w:pPr>
          </w:p>
        </w:tc>
        <w:tc>
          <w:tcPr>
            <w:tcW w:w="4768" w:type="dxa"/>
          </w:tcPr>
          <w:p w14:paraId="71ECF320" w14:textId="77777777" w:rsidR="00A620F2" w:rsidRDefault="00A620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number of ICU beds per 100.000 inhabitants </w:t>
            </w:r>
          </w:p>
          <w:p w14:paraId="2A37F95A" w14:textId="77777777" w:rsidR="00A620F2" w:rsidRDefault="00A620F2">
            <w:pPr>
              <w:rPr>
                <w:rFonts w:ascii="Arial" w:hAnsi="Arial" w:cs="Arial"/>
              </w:rPr>
            </w:pPr>
          </w:p>
        </w:tc>
      </w:tr>
      <w:tr w:rsidR="00A620F2" w14:paraId="29900494" w14:textId="77777777" w:rsidTr="0016478F">
        <w:tc>
          <w:tcPr>
            <w:tcW w:w="4248" w:type="dxa"/>
          </w:tcPr>
          <w:p w14:paraId="1C6C1660" w14:textId="77777777" w:rsidR="00A75EB2" w:rsidRDefault="00A620F2" w:rsidP="00A75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graphical region</w:t>
            </w:r>
          </w:p>
          <w:p w14:paraId="79A31EB0" w14:textId="77777777" w:rsidR="00A75EB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Europe</w:t>
            </w:r>
          </w:p>
          <w:p w14:paraId="01DD4086" w14:textId="77777777" w:rsidR="00A75EB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ern Europe</w:t>
            </w:r>
          </w:p>
          <w:p w14:paraId="20010E74" w14:textId="77777777" w:rsidR="00A75EB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ern Europe</w:t>
            </w:r>
          </w:p>
          <w:p w14:paraId="63942D57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Europe / USA</w:t>
            </w:r>
          </w:p>
        </w:tc>
        <w:tc>
          <w:tcPr>
            <w:tcW w:w="4768" w:type="dxa"/>
          </w:tcPr>
          <w:p w14:paraId="469C5219" w14:textId="77777777" w:rsidR="00A620F2" w:rsidRDefault="00A75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</w:t>
            </w:r>
            <w:r w:rsidR="00FE7DA6">
              <w:rPr>
                <w:rFonts w:ascii="Arial" w:hAnsi="Arial" w:cs="Arial"/>
              </w:rPr>
              <w:t xml:space="preserve">umber of </w:t>
            </w:r>
            <w:r>
              <w:rPr>
                <w:rFonts w:ascii="Arial" w:hAnsi="Arial" w:cs="Arial"/>
              </w:rPr>
              <w:t>patients admitted to an ICU in a country in Central Europe, Northern Europe, Southern Europe and Western Europe / USA</w:t>
            </w:r>
          </w:p>
          <w:p w14:paraId="76066DB5" w14:textId="77777777" w:rsidR="00A620F2" w:rsidRDefault="00A620F2">
            <w:pPr>
              <w:rPr>
                <w:rFonts w:ascii="Arial" w:hAnsi="Arial" w:cs="Arial"/>
              </w:rPr>
            </w:pPr>
          </w:p>
          <w:p w14:paraId="6FABB6C8" w14:textId="77777777" w:rsidR="00A620F2" w:rsidRDefault="00A620F2" w:rsidP="00A75EB2">
            <w:pPr>
              <w:rPr>
                <w:rFonts w:ascii="Arial" w:hAnsi="Arial" w:cs="Arial"/>
              </w:rPr>
            </w:pPr>
          </w:p>
        </w:tc>
      </w:tr>
      <w:tr w:rsidR="00A620F2" w14:paraId="133BC0E1" w14:textId="77777777" w:rsidTr="0016478F">
        <w:trPr>
          <w:trHeight w:val="706"/>
        </w:trPr>
        <w:tc>
          <w:tcPr>
            <w:tcW w:w="4248" w:type="dxa"/>
          </w:tcPr>
          <w:p w14:paraId="150C673A" w14:textId="77777777" w:rsidR="00A620F2" w:rsidRDefault="00A620F2" w:rsidP="00A620F2">
            <w:pPr>
              <w:jc w:val="center"/>
              <w:rPr>
                <w:rFonts w:ascii="Arial" w:hAnsi="Arial" w:cs="Arial"/>
                <w:b/>
              </w:rPr>
            </w:pPr>
          </w:p>
          <w:p w14:paraId="17E0DE29" w14:textId="77777777" w:rsidR="00A620F2" w:rsidRPr="00A620F2" w:rsidRDefault="00A620F2" w:rsidP="00A620F2">
            <w:pPr>
              <w:jc w:val="center"/>
              <w:rPr>
                <w:rFonts w:ascii="Arial" w:hAnsi="Arial" w:cs="Arial"/>
                <w:b/>
              </w:rPr>
            </w:pPr>
            <w:r w:rsidRPr="00A620F2">
              <w:rPr>
                <w:rFonts w:ascii="Arial" w:hAnsi="Arial" w:cs="Arial"/>
                <w:b/>
              </w:rPr>
              <w:t>Hospital characteristics</w:t>
            </w:r>
          </w:p>
          <w:p w14:paraId="28B78650" w14:textId="77777777" w:rsidR="00A620F2" w:rsidRDefault="00A620F2">
            <w:pPr>
              <w:rPr>
                <w:rFonts w:ascii="Arial" w:hAnsi="Arial" w:cs="Arial"/>
              </w:rPr>
            </w:pPr>
          </w:p>
        </w:tc>
        <w:tc>
          <w:tcPr>
            <w:tcW w:w="4768" w:type="dxa"/>
          </w:tcPr>
          <w:p w14:paraId="23A8867A" w14:textId="77777777" w:rsidR="00A620F2" w:rsidRDefault="00A620F2">
            <w:pPr>
              <w:rPr>
                <w:rFonts w:ascii="Arial" w:hAnsi="Arial" w:cs="Arial"/>
              </w:rPr>
            </w:pPr>
          </w:p>
        </w:tc>
      </w:tr>
      <w:tr w:rsidR="00A620F2" w14:paraId="2F5C1FDE" w14:textId="77777777" w:rsidTr="0016478F">
        <w:tc>
          <w:tcPr>
            <w:tcW w:w="4248" w:type="dxa"/>
          </w:tcPr>
          <w:p w14:paraId="766320F2" w14:textId="77777777" w:rsidR="00A620F2" w:rsidRDefault="00A620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type</w:t>
            </w:r>
          </w:p>
          <w:p w14:paraId="53F3E05E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lic</w:t>
            </w:r>
          </w:p>
          <w:p w14:paraId="4DF36B1C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vate</w:t>
            </w:r>
          </w:p>
          <w:p w14:paraId="0E60FFC5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-affiliated</w:t>
            </w:r>
          </w:p>
          <w:p w14:paraId="3A40DFF0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</w:t>
            </w:r>
          </w:p>
        </w:tc>
        <w:tc>
          <w:tcPr>
            <w:tcW w:w="4768" w:type="dxa"/>
          </w:tcPr>
          <w:p w14:paraId="65DBDCF1" w14:textId="77777777" w:rsidR="00A75EB2" w:rsidRDefault="00A75EB2" w:rsidP="00A75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of patients admitted to an ICU in a public hospital, in a private hospital, in a university-affiliated hospital or a university hospital.</w:t>
            </w:r>
          </w:p>
          <w:p w14:paraId="3EB7F2D3" w14:textId="77777777" w:rsidR="00A75EB2" w:rsidRDefault="00A75EB2">
            <w:pPr>
              <w:rPr>
                <w:rFonts w:ascii="Arial" w:hAnsi="Arial" w:cs="Arial"/>
              </w:rPr>
            </w:pPr>
          </w:p>
          <w:p w14:paraId="31EB6A5C" w14:textId="77777777" w:rsidR="00A75EB2" w:rsidRDefault="00A75EB2">
            <w:pPr>
              <w:rPr>
                <w:rFonts w:ascii="Arial" w:hAnsi="Arial" w:cs="Arial"/>
              </w:rPr>
            </w:pPr>
          </w:p>
        </w:tc>
      </w:tr>
      <w:tr w:rsidR="00A620F2" w14:paraId="72B71DCE" w14:textId="77777777" w:rsidTr="0016478F">
        <w:tc>
          <w:tcPr>
            <w:tcW w:w="4248" w:type="dxa"/>
          </w:tcPr>
          <w:p w14:paraId="7C3F5652" w14:textId="77777777" w:rsidR="00A620F2" w:rsidRDefault="00A620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eds in hospital</w:t>
            </w:r>
          </w:p>
          <w:p w14:paraId="24DF7D5B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250</w:t>
            </w:r>
          </w:p>
          <w:p w14:paraId="2CD8BF63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-499</w:t>
            </w:r>
          </w:p>
          <w:p w14:paraId="1232FCB4" w14:textId="77777777" w:rsidR="00A620F2" w:rsidRDefault="00A620F2" w:rsidP="00A620F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-749</w:t>
            </w:r>
          </w:p>
          <w:p w14:paraId="491540A9" w14:textId="77777777" w:rsidR="00A620F2" w:rsidRPr="00A620F2" w:rsidRDefault="00A620F2" w:rsidP="00A620F2">
            <w:pPr>
              <w:jc w:val="right"/>
              <w:rPr>
                <w:rFonts w:ascii="Arial" w:hAnsi="Arial" w:cs="Arial"/>
              </w:rPr>
            </w:pPr>
            <w:r w:rsidRPr="00A620F2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A620F2">
              <w:rPr>
                <w:rFonts w:ascii="Arial" w:hAnsi="Arial" w:cs="Arial"/>
              </w:rPr>
              <w:t>750</w:t>
            </w:r>
          </w:p>
        </w:tc>
        <w:tc>
          <w:tcPr>
            <w:tcW w:w="4768" w:type="dxa"/>
          </w:tcPr>
          <w:p w14:paraId="4F5E60DF" w14:textId="77777777" w:rsidR="00A620F2" w:rsidRDefault="00A75EB2" w:rsidP="00A75E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of patients admitted to an ICU in a relatively small hospital, in a medium small hospital, in a medium large hospital and a large hospital</w:t>
            </w:r>
          </w:p>
        </w:tc>
      </w:tr>
      <w:tr w:rsidR="00A620F2" w14:paraId="00E0E5DD" w14:textId="77777777" w:rsidTr="008072A8">
        <w:trPr>
          <w:trHeight w:val="826"/>
        </w:trPr>
        <w:tc>
          <w:tcPr>
            <w:tcW w:w="4248" w:type="dxa"/>
          </w:tcPr>
          <w:p w14:paraId="75FF5D05" w14:textId="77777777" w:rsidR="00FE7DA6" w:rsidRDefault="00FE7DA6" w:rsidP="00FE7DA6">
            <w:pPr>
              <w:jc w:val="center"/>
              <w:rPr>
                <w:rFonts w:ascii="Arial" w:hAnsi="Arial" w:cs="Arial"/>
                <w:b/>
              </w:rPr>
            </w:pPr>
          </w:p>
          <w:p w14:paraId="60A08C50" w14:textId="77777777" w:rsidR="00A620F2" w:rsidRDefault="00FE7DA6" w:rsidP="00FE7DA6">
            <w:pPr>
              <w:jc w:val="center"/>
              <w:rPr>
                <w:rFonts w:ascii="Arial" w:hAnsi="Arial" w:cs="Arial"/>
              </w:rPr>
            </w:pPr>
            <w:r w:rsidRPr="00FE7DA6">
              <w:rPr>
                <w:rFonts w:ascii="Arial" w:hAnsi="Arial" w:cs="Arial"/>
                <w:b/>
              </w:rPr>
              <w:t>ICU characteristics</w:t>
            </w:r>
          </w:p>
        </w:tc>
        <w:tc>
          <w:tcPr>
            <w:tcW w:w="4768" w:type="dxa"/>
          </w:tcPr>
          <w:p w14:paraId="0A33D0E0" w14:textId="77777777" w:rsidR="00A620F2" w:rsidRDefault="00A620F2">
            <w:pPr>
              <w:rPr>
                <w:rFonts w:ascii="Arial" w:hAnsi="Arial" w:cs="Arial"/>
              </w:rPr>
            </w:pPr>
          </w:p>
        </w:tc>
      </w:tr>
      <w:tr w:rsidR="00A620F2" w14:paraId="57FD439E" w14:textId="77777777" w:rsidTr="0016478F">
        <w:tc>
          <w:tcPr>
            <w:tcW w:w="4248" w:type="dxa"/>
          </w:tcPr>
          <w:p w14:paraId="4EDF0382" w14:textId="77777777" w:rsidR="00A620F2" w:rsidRDefault="00FE7D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ical climate</w:t>
            </w:r>
          </w:p>
          <w:p w14:paraId="5C968338" w14:textId="77777777" w:rsidR="00FE7DA6" w:rsidRDefault="00FE7DA6" w:rsidP="00FE7DA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14:paraId="1534DD5A" w14:textId="77777777" w:rsidR="00FE7DA6" w:rsidRDefault="00FE7DA6" w:rsidP="00FE7DA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+</w:t>
            </w:r>
          </w:p>
          <w:p w14:paraId="281C8FA7" w14:textId="77777777" w:rsidR="00FE7DA6" w:rsidRDefault="00FE7DA6" w:rsidP="00FE7DA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  <w:tc>
          <w:tcPr>
            <w:tcW w:w="4768" w:type="dxa"/>
          </w:tcPr>
          <w:p w14:paraId="6ABFB7DB" w14:textId="77777777" w:rsidR="00FE7DA6" w:rsidRDefault="00A75EB2" w:rsidP="00167E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number of patients admitted to an ICU </w:t>
            </w:r>
            <w:r w:rsidR="00167EF7">
              <w:rPr>
                <w:rFonts w:ascii="Arial" w:hAnsi="Arial" w:cs="Arial"/>
              </w:rPr>
              <w:t>with a good ethical climate, an average ethical climate or a poor ethical climate</w:t>
            </w:r>
          </w:p>
        </w:tc>
      </w:tr>
      <w:tr w:rsidR="00FE7DA6" w14:paraId="4872DAAC" w14:textId="77777777" w:rsidTr="0016478F">
        <w:tc>
          <w:tcPr>
            <w:tcW w:w="4248" w:type="dxa"/>
          </w:tcPr>
          <w:p w14:paraId="2A17F64B" w14:textId="77777777" w:rsidR="00FE7DA6" w:rsidRDefault="00FE7DA6" w:rsidP="00FE7D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beds per ICU </w:t>
            </w:r>
          </w:p>
        </w:tc>
        <w:tc>
          <w:tcPr>
            <w:tcW w:w="4768" w:type="dxa"/>
          </w:tcPr>
          <w:p w14:paraId="74505251" w14:textId="77777777" w:rsidR="00FE7DA6" w:rsidRDefault="00167E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ICU beds per ICU</w:t>
            </w:r>
          </w:p>
        </w:tc>
      </w:tr>
      <w:tr w:rsidR="00FE7DA6" w14:paraId="0BE63861" w14:textId="77777777" w:rsidTr="0016478F">
        <w:tc>
          <w:tcPr>
            <w:tcW w:w="4248" w:type="dxa"/>
          </w:tcPr>
          <w:p w14:paraId="793BCC07" w14:textId="77777777" w:rsidR="00FE7DA6" w:rsidRDefault="00FE7D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population &gt; 65 year in ICU</w:t>
            </w:r>
          </w:p>
        </w:tc>
        <w:tc>
          <w:tcPr>
            <w:tcW w:w="4768" w:type="dxa"/>
          </w:tcPr>
          <w:p w14:paraId="060F16B1" w14:textId="04AA4D68" w:rsidR="00BC5F2C" w:rsidRDefault="00763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atients older than 65 year admitted to the </w:t>
            </w:r>
            <w:r w:rsidRPr="00BC5F2C">
              <w:rPr>
                <w:rFonts w:ascii="Arial" w:hAnsi="Arial" w:cs="Arial"/>
              </w:rPr>
              <w:t xml:space="preserve">ICU </w:t>
            </w:r>
          </w:p>
        </w:tc>
      </w:tr>
      <w:tr w:rsidR="00FE7DA6" w14:paraId="54A74C1C" w14:textId="77777777" w:rsidTr="0016478F">
        <w:tc>
          <w:tcPr>
            <w:tcW w:w="4248" w:type="dxa"/>
          </w:tcPr>
          <w:p w14:paraId="1A0D9DEF" w14:textId="77777777" w:rsidR="00FE7DA6" w:rsidRDefault="00FE7D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to nurse ratio</w:t>
            </w:r>
          </w:p>
        </w:tc>
        <w:tc>
          <w:tcPr>
            <w:tcW w:w="4768" w:type="dxa"/>
          </w:tcPr>
          <w:p w14:paraId="1770923F" w14:textId="77777777" w:rsidR="00FE7DA6" w:rsidRDefault="00763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of patients per nurse</w:t>
            </w:r>
          </w:p>
        </w:tc>
      </w:tr>
      <w:tr w:rsidR="00FE7DA6" w14:paraId="49A92BEA" w14:textId="77777777" w:rsidTr="0016478F">
        <w:tc>
          <w:tcPr>
            <w:tcW w:w="4248" w:type="dxa"/>
          </w:tcPr>
          <w:p w14:paraId="311FA41E" w14:textId="77777777" w:rsidR="00FE7DA6" w:rsidRDefault="00FE7D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to junior physician ratio</w:t>
            </w:r>
          </w:p>
        </w:tc>
        <w:tc>
          <w:tcPr>
            <w:tcW w:w="4768" w:type="dxa"/>
          </w:tcPr>
          <w:p w14:paraId="25E7D37D" w14:textId="77777777" w:rsidR="00FE7DA6" w:rsidRDefault="00763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of patients per junior physician</w:t>
            </w:r>
          </w:p>
        </w:tc>
      </w:tr>
      <w:tr w:rsidR="00FE7DA6" w14:paraId="57511CB9" w14:textId="77777777" w:rsidTr="0016478F">
        <w:tc>
          <w:tcPr>
            <w:tcW w:w="4248" w:type="dxa"/>
          </w:tcPr>
          <w:p w14:paraId="7A06911D" w14:textId="77777777" w:rsidR="00FE7DA6" w:rsidRDefault="00FE7D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to senior physician ratio</w:t>
            </w:r>
          </w:p>
        </w:tc>
        <w:tc>
          <w:tcPr>
            <w:tcW w:w="4768" w:type="dxa"/>
          </w:tcPr>
          <w:p w14:paraId="68F9EEF5" w14:textId="77777777" w:rsidR="00FE7DA6" w:rsidRDefault="00763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of patients per senior physician</w:t>
            </w:r>
          </w:p>
        </w:tc>
      </w:tr>
      <w:tr w:rsidR="00FE7DA6" w14:paraId="19B174CA" w14:textId="77777777" w:rsidTr="0016478F">
        <w:trPr>
          <w:trHeight w:val="807"/>
        </w:trPr>
        <w:tc>
          <w:tcPr>
            <w:tcW w:w="4248" w:type="dxa"/>
          </w:tcPr>
          <w:p w14:paraId="5DC7B860" w14:textId="77777777" w:rsidR="00763183" w:rsidRDefault="00763183">
            <w:pPr>
              <w:rPr>
                <w:rFonts w:ascii="Arial" w:hAnsi="Arial" w:cs="Arial"/>
              </w:rPr>
            </w:pPr>
          </w:p>
          <w:p w14:paraId="51F92C8A" w14:textId="77777777" w:rsidR="00FE7DA6" w:rsidRDefault="00763183" w:rsidP="00763183">
            <w:pPr>
              <w:jc w:val="center"/>
              <w:rPr>
                <w:rFonts w:ascii="Arial" w:hAnsi="Arial" w:cs="Arial"/>
              </w:rPr>
            </w:pPr>
            <w:r w:rsidRPr="00763183">
              <w:rPr>
                <w:rFonts w:ascii="Arial" w:hAnsi="Arial" w:cs="Arial"/>
                <w:b/>
              </w:rPr>
              <w:t>Patient characteristics</w:t>
            </w:r>
          </w:p>
        </w:tc>
        <w:tc>
          <w:tcPr>
            <w:tcW w:w="4768" w:type="dxa"/>
          </w:tcPr>
          <w:p w14:paraId="5F2E9906" w14:textId="77777777" w:rsidR="00FE7DA6" w:rsidRDefault="00FE7DA6">
            <w:pPr>
              <w:rPr>
                <w:rFonts w:ascii="Arial" w:hAnsi="Arial" w:cs="Arial"/>
              </w:rPr>
            </w:pPr>
          </w:p>
        </w:tc>
      </w:tr>
      <w:tr w:rsidR="00FE7DA6" w14:paraId="2693A2AC" w14:textId="77777777" w:rsidTr="0016478F">
        <w:tc>
          <w:tcPr>
            <w:tcW w:w="4248" w:type="dxa"/>
          </w:tcPr>
          <w:p w14:paraId="47DA3BA7" w14:textId="77777777" w:rsidR="00FE7DA6" w:rsidRDefault="00AD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4768" w:type="dxa"/>
          </w:tcPr>
          <w:p w14:paraId="1A2F6072" w14:textId="77777777" w:rsidR="00FE7DA6" w:rsidRDefault="00AD0420" w:rsidP="00AD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in years (continuous) and patients 75 year or older (categorical)</w:t>
            </w:r>
          </w:p>
        </w:tc>
      </w:tr>
      <w:tr w:rsidR="00FE7DA6" w14:paraId="452FA739" w14:textId="77777777" w:rsidTr="0016478F">
        <w:tc>
          <w:tcPr>
            <w:tcW w:w="4248" w:type="dxa"/>
          </w:tcPr>
          <w:p w14:paraId="08D46F3D" w14:textId="77777777" w:rsidR="00FE7DA6" w:rsidRDefault="00AD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der </w:t>
            </w:r>
          </w:p>
        </w:tc>
        <w:tc>
          <w:tcPr>
            <w:tcW w:w="4768" w:type="dxa"/>
          </w:tcPr>
          <w:p w14:paraId="58BC26F7" w14:textId="77777777" w:rsidR="00FE7DA6" w:rsidRDefault="00AD0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</w:tr>
      <w:tr w:rsidR="00AD0420" w14:paraId="7E5BED39" w14:textId="77777777" w:rsidTr="0016478F">
        <w:tc>
          <w:tcPr>
            <w:tcW w:w="4248" w:type="dxa"/>
          </w:tcPr>
          <w:p w14:paraId="502F1936" w14:textId="77777777" w:rsidR="00AD0420" w:rsidRDefault="00C71A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OG performance status</w:t>
            </w:r>
          </w:p>
          <w:p w14:paraId="39E70ED9" w14:textId="77777777" w:rsidR="00C71A5B" w:rsidRDefault="00C71A5B">
            <w:pPr>
              <w:rPr>
                <w:rFonts w:ascii="Arial" w:hAnsi="Arial" w:cs="Arial"/>
              </w:rPr>
            </w:pPr>
          </w:p>
          <w:p w14:paraId="703179B0" w14:textId="77777777" w:rsidR="008C7265" w:rsidRDefault="008C7265">
            <w:pPr>
              <w:rPr>
                <w:rFonts w:ascii="Arial" w:hAnsi="Arial" w:cs="Arial"/>
              </w:rPr>
            </w:pPr>
          </w:p>
          <w:p w14:paraId="3516537E" w14:textId="77777777" w:rsidR="0016478F" w:rsidRDefault="0016478F" w:rsidP="008C7265">
            <w:pPr>
              <w:jc w:val="right"/>
              <w:rPr>
                <w:rFonts w:ascii="Arial" w:hAnsi="Arial" w:cs="Arial"/>
              </w:rPr>
            </w:pPr>
          </w:p>
          <w:p w14:paraId="73FE1122" w14:textId="77777777" w:rsidR="009D2D10" w:rsidRDefault="009D2D10" w:rsidP="008C7265">
            <w:pPr>
              <w:jc w:val="right"/>
              <w:rPr>
                <w:rFonts w:ascii="Arial" w:hAnsi="Arial" w:cs="Arial"/>
              </w:rPr>
            </w:pPr>
          </w:p>
          <w:p w14:paraId="348DDAAC" w14:textId="66F22EE6" w:rsidR="00C71A5B" w:rsidRDefault="008C7265" w:rsidP="008C726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71A5B">
              <w:rPr>
                <w:rFonts w:ascii="Arial" w:hAnsi="Arial" w:cs="Arial"/>
              </w:rPr>
              <w:t>0</w:t>
            </w:r>
          </w:p>
          <w:p w14:paraId="410AC06A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54848ABB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7BCB1B2C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39DE4EC3" w14:textId="77777777" w:rsidR="00C71A5B" w:rsidRDefault="008C7265" w:rsidP="008C726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71A5B">
              <w:rPr>
                <w:rFonts w:ascii="Arial" w:hAnsi="Arial" w:cs="Arial"/>
              </w:rPr>
              <w:t>1</w:t>
            </w:r>
          </w:p>
          <w:p w14:paraId="20805859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76CA0913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3FCB0754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6AE4EADE" w14:textId="77777777" w:rsidR="0016478F" w:rsidRDefault="0016478F" w:rsidP="008C7265">
            <w:pPr>
              <w:jc w:val="right"/>
              <w:rPr>
                <w:rFonts w:ascii="Arial" w:hAnsi="Arial" w:cs="Arial"/>
              </w:rPr>
            </w:pPr>
          </w:p>
          <w:p w14:paraId="6B13402E" w14:textId="77777777" w:rsidR="00C71A5B" w:rsidRDefault="008C7265" w:rsidP="008C726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71A5B">
              <w:rPr>
                <w:rFonts w:ascii="Arial" w:hAnsi="Arial" w:cs="Arial"/>
              </w:rPr>
              <w:t>2</w:t>
            </w:r>
          </w:p>
          <w:p w14:paraId="5C921687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6B770F95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519DBF77" w14:textId="77777777" w:rsidR="00C71A5B" w:rsidRDefault="008C7265" w:rsidP="001647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71A5B">
              <w:rPr>
                <w:rFonts w:ascii="Arial" w:hAnsi="Arial" w:cs="Arial"/>
              </w:rPr>
              <w:t>3</w:t>
            </w:r>
          </w:p>
          <w:p w14:paraId="2BC70748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0D6F20D6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7B4B76BF" w14:textId="77777777" w:rsidR="00C71A5B" w:rsidRDefault="008C7265" w:rsidP="008C726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71A5B">
              <w:rPr>
                <w:rFonts w:ascii="Arial" w:hAnsi="Arial" w:cs="Arial"/>
              </w:rPr>
              <w:t>4</w:t>
            </w:r>
          </w:p>
          <w:p w14:paraId="191788C2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36E62842" w14:textId="77777777" w:rsidR="008C7265" w:rsidRDefault="008C7265" w:rsidP="008C7265">
            <w:pPr>
              <w:jc w:val="right"/>
              <w:rPr>
                <w:rFonts w:ascii="Arial" w:hAnsi="Arial" w:cs="Arial"/>
              </w:rPr>
            </w:pPr>
          </w:p>
          <w:p w14:paraId="36A34524" w14:textId="77777777" w:rsidR="00C71A5B" w:rsidRDefault="00C71A5B" w:rsidP="008C726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4768" w:type="dxa"/>
          </w:tcPr>
          <w:p w14:paraId="30A055C3" w14:textId="77777777" w:rsidR="00AD0420" w:rsidRDefault="00C71A5B" w:rsidP="00C71A5B">
            <w:pPr>
              <w:rPr>
                <w:rFonts w:ascii="Arial" w:hAnsi="Arial" w:cs="Arial"/>
              </w:rPr>
            </w:pPr>
            <w:r w:rsidRPr="00C71A5B">
              <w:rPr>
                <w:rFonts w:ascii="Arial" w:hAnsi="Arial" w:cs="Arial"/>
              </w:rPr>
              <w:lastRenderedPageBreak/>
              <w:t>East</w:t>
            </w:r>
            <w:r>
              <w:rPr>
                <w:rFonts w:ascii="Arial" w:hAnsi="Arial" w:cs="Arial"/>
              </w:rPr>
              <w:t>ern Cooperative Oncology Group</w:t>
            </w:r>
            <w:r w:rsidRPr="00C71A5B">
              <w:rPr>
                <w:rFonts w:ascii="Arial" w:hAnsi="Arial" w:cs="Arial"/>
              </w:rPr>
              <w:t> Performance Status</w:t>
            </w:r>
            <w:r>
              <w:rPr>
                <w:rFonts w:ascii="Arial" w:hAnsi="Arial" w:cs="Arial"/>
              </w:rPr>
              <w:t xml:space="preserve"> 14 days before ICU admission</w:t>
            </w:r>
          </w:p>
          <w:p w14:paraId="1206F1F5" w14:textId="77777777" w:rsidR="008C7265" w:rsidRDefault="008C7265" w:rsidP="00C71A5B">
            <w:pPr>
              <w:rPr>
                <w:rFonts w:ascii="Arial" w:hAnsi="Arial" w:cs="Arial"/>
              </w:rPr>
            </w:pPr>
          </w:p>
          <w:p w14:paraId="2F7D0EDC" w14:textId="77777777" w:rsidR="008C7265" w:rsidRDefault="008C7265" w:rsidP="00C71A5B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t>Fully active, able to carry on all pre-disease performance without restriction</w:t>
            </w:r>
          </w:p>
          <w:p w14:paraId="6BAFD301" w14:textId="77777777" w:rsidR="008C7265" w:rsidRDefault="008C7265" w:rsidP="00C71A5B">
            <w:pPr>
              <w:rPr>
                <w:rFonts w:ascii="Arial" w:hAnsi="Arial" w:cs="Arial"/>
              </w:rPr>
            </w:pPr>
          </w:p>
          <w:p w14:paraId="533EB956" w14:textId="77777777" w:rsidR="008C7265" w:rsidRPr="008C7265" w:rsidRDefault="008C7265" w:rsidP="008C7265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lastRenderedPageBreak/>
              <w:t>Restricted in physically strenuous activity but ambulatory and able to carry out work of a light or sedentary nature, e.g., light house work, office work</w:t>
            </w:r>
          </w:p>
          <w:p w14:paraId="2858E858" w14:textId="77777777" w:rsidR="008C7265" w:rsidRDefault="008C7265" w:rsidP="00C71A5B">
            <w:pPr>
              <w:rPr>
                <w:rFonts w:ascii="Arial" w:hAnsi="Arial" w:cs="Arial"/>
              </w:rPr>
            </w:pPr>
          </w:p>
          <w:p w14:paraId="75D6321C" w14:textId="01562DBD" w:rsidR="008C7265" w:rsidRPr="008C7265" w:rsidRDefault="008C7265" w:rsidP="008C7265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t xml:space="preserve">Ambulatory and capable of all </w:t>
            </w:r>
            <w:r w:rsidR="00477AD9">
              <w:rPr>
                <w:rFonts w:ascii="Arial" w:hAnsi="Arial" w:cs="Arial"/>
              </w:rPr>
              <w:t>self-</w:t>
            </w:r>
            <w:r w:rsidR="00477AD9" w:rsidRPr="008C7265">
              <w:rPr>
                <w:rFonts w:ascii="Arial" w:hAnsi="Arial" w:cs="Arial"/>
              </w:rPr>
              <w:t>care</w:t>
            </w:r>
            <w:r w:rsidRPr="008C7265">
              <w:rPr>
                <w:rFonts w:ascii="Arial" w:hAnsi="Arial" w:cs="Arial"/>
              </w:rPr>
              <w:t xml:space="preserve"> but unable to carry out any work activities; up and about more than 50% of waking hours</w:t>
            </w:r>
          </w:p>
          <w:p w14:paraId="354D5A94" w14:textId="77777777" w:rsidR="008C7265" w:rsidRDefault="008C7265" w:rsidP="00C71A5B">
            <w:pPr>
              <w:rPr>
                <w:rFonts w:ascii="Verdana" w:hAnsi="Verdana"/>
                <w:color w:val="58595B"/>
                <w:sz w:val="20"/>
                <w:szCs w:val="20"/>
                <w:shd w:val="clear" w:color="auto" w:fill="FFFFFF"/>
              </w:rPr>
            </w:pPr>
          </w:p>
          <w:p w14:paraId="7398A3B9" w14:textId="2D1490FB" w:rsidR="008C7265" w:rsidRDefault="008C7265" w:rsidP="00C71A5B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t>Capable of only limited self</w:t>
            </w:r>
            <w:r w:rsidR="00477AD9">
              <w:rPr>
                <w:rFonts w:ascii="Arial" w:hAnsi="Arial" w:cs="Arial"/>
              </w:rPr>
              <w:t>-</w:t>
            </w:r>
            <w:r w:rsidRPr="008C7265">
              <w:rPr>
                <w:rFonts w:ascii="Arial" w:hAnsi="Arial" w:cs="Arial"/>
              </w:rPr>
              <w:t>care; confined to bed or chair more than 50% of waking hours</w:t>
            </w:r>
          </w:p>
          <w:p w14:paraId="41CDE6BE" w14:textId="77777777" w:rsidR="008C7265" w:rsidRDefault="008C7265" w:rsidP="00C71A5B">
            <w:pPr>
              <w:rPr>
                <w:rFonts w:ascii="Verdana" w:hAnsi="Verdana"/>
                <w:color w:val="58595B"/>
                <w:sz w:val="20"/>
                <w:szCs w:val="20"/>
                <w:shd w:val="clear" w:color="auto" w:fill="FFFFFF"/>
              </w:rPr>
            </w:pPr>
          </w:p>
          <w:p w14:paraId="1319EEA7" w14:textId="7B9764D4" w:rsidR="008C7265" w:rsidRDefault="008C7265" w:rsidP="00C71A5B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t>Completely disabled; cannot carry on any self</w:t>
            </w:r>
            <w:r w:rsidR="00477AD9">
              <w:rPr>
                <w:rFonts w:ascii="Arial" w:hAnsi="Arial" w:cs="Arial"/>
              </w:rPr>
              <w:t>-</w:t>
            </w:r>
            <w:r w:rsidRPr="008C7265">
              <w:rPr>
                <w:rFonts w:ascii="Arial" w:hAnsi="Arial" w:cs="Arial"/>
              </w:rPr>
              <w:t>care; totally confined to bed or chair</w:t>
            </w:r>
          </w:p>
          <w:p w14:paraId="64E53829" w14:textId="77777777" w:rsidR="008C7265" w:rsidRDefault="008C7265" w:rsidP="00C71A5B">
            <w:pPr>
              <w:rPr>
                <w:rFonts w:ascii="Arial" w:hAnsi="Arial" w:cs="Arial"/>
              </w:rPr>
            </w:pPr>
          </w:p>
          <w:p w14:paraId="48A85F46" w14:textId="77777777" w:rsidR="008C7265" w:rsidRDefault="008C7265" w:rsidP="00C71A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 ECOG performance status</w:t>
            </w:r>
          </w:p>
        </w:tc>
      </w:tr>
      <w:tr w:rsidR="00AD0420" w14:paraId="1C7E8647" w14:textId="77777777" w:rsidTr="0016478F">
        <w:tc>
          <w:tcPr>
            <w:tcW w:w="4248" w:type="dxa"/>
          </w:tcPr>
          <w:p w14:paraId="27A89A05" w14:textId="77777777" w:rsidR="008C7265" w:rsidRPr="008C7265" w:rsidRDefault="008C7265" w:rsidP="008C7265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lastRenderedPageBreak/>
              <w:t xml:space="preserve">Nursing home resident </w:t>
            </w:r>
          </w:p>
          <w:p w14:paraId="0A298477" w14:textId="77777777" w:rsidR="00AD0420" w:rsidRDefault="00AD0420">
            <w:pPr>
              <w:rPr>
                <w:rFonts w:ascii="Arial" w:hAnsi="Arial" w:cs="Arial"/>
              </w:rPr>
            </w:pPr>
          </w:p>
        </w:tc>
        <w:tc>
          <w:tcPr>
            <w:tcW w:w="4768" w:type="dxa"/>
          </w:tcPr>
          <w:p w14:paraId="75CB8A1E" w14:textId="77777777" w:rsidR="00AD0420" w:rsidRDefault="001647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living in a nursing home</w:t>
            </w:r>
          </w:p>
        </w:tc>
      </w:tr>
      <w:tr w:rsidR="00AD0420" w14:paraId="7E335838" w14:textId="77777777" w:rsidTr="0016478F">
        <w:tc>
          <w:tcPr>
            <w:tcW w:w="4248" w:type="dxa"/>
          </w:tcPr>
          <w:p w14:paraId="3CF2227E" w14:textId="77777777" w:rsidR="00AD0420" w:rsidRDefault="008C7265" w:rsidP="00A478E2">
            <w:pPr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Moderate </w:t>
            </w:r>
            <w:r w:rsidRPr="008C7265">
              <w:rPr>
                <w:rFonts w:ascii="Arial" w:hAnsi="Arial" w:cs="Arial"/>
              </w:rPr>
              <w:t xml:space="preserve">to severe comorbidities </w:t>
            </w:r>
          </w:p>
          <w:p w14:paraId="3022074D" w14:textId="77777777" w:rsidR="0016478F" w:rsidRDefault="0016478F" w:rsidP="001647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247EF269" w14:textId="77777777" w:rsidR="0016478F" w:rsidRDefault="0016478F" w:rsidP="001647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35266D07" w14:textId="77777777" w:rsidR="0016478F" w:rsidRPr="008C7265" w:rsidRDefault="0016478F" w:rsidP="001647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 2</w:t>
            </w:r>
          </w:p>
        </w:tc>
        <w:tc>
          <w:tcPr>
            <w:tcW w:w="4768" w:type="dxa"/>
          </w:tcPr>
          <w:p w14:paraId="1E3178F1" w14:textId="77777777" w:rsidR="00AD0420" w:rsidRDefault="001647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without comorbidity (as defined below), with one comorbidity (as defined below) or with two or more comorbidities (as defined below)</w:t>
            </w:r>
          </w:p>
          <w:p w14:paraId="6AF96F65" w14:textId="77777777" w:rsidR="0016478F" w:rsidRDefault="0016478F">
            <w:pPr>
              <w:rPr>
                <w:rFonts w:ascii="Arial" w:hAnsi="Arial" w:cs="Arial"/>
              </w:rPr>
            </w:pPr>
          </w:p>
        </w:tc>
      </w:tr>
      <w:tr w:rsidR="00AD0420" w14:paraId="397188B3" w14:textId="77777777" w:rsidTr="0016478F">
        <w:tc>
          <w:tcPr>
            <w:tcW w:w="4248" w:type="dxa"/>
          </w:tcPr>
          <w:p w14:paraId="12CC5728" w14:textId="77777777" w:rsidR="00AD0420" w:rsidRDefault="008C7265" w:rsidP="00A478E2">
            <w:pPr>
              <w:rPr>
                <w:rFonts w:ascii="Arial" w:hAnsi="Arial" w:cs="Arial"/>
              </w:rPr>
            </w:pPr>
            <w:r w:rsidRPr="008C7265">
              <w:rPr>
                <w:rFonts w:ascii="Arial" w:hAnsi="Arial" w:cs="Arial"/>
              </w:rPr>
              <w:t>Type comorbidity</w:t>
            </w:r>
          </w:p>
          <w:p w14:paraId="443841EB" w14:textId="77777777" w:rsidR="0016478F" w:rsidRPr="0016478F" w:rsidRDefault="0016478F" w:rsidP="0016478F">
            <w:pPr>
              <w:jc w:val="right"/>
              <w:rPr>
                <w:rFonts w:ascii="Arial" w:hAnsi="Arial" w:cs="Arial"/>
              </w:rPr>
            </w:pPr>
            <w:r w:rsidRPr="0016478F">
              <w:rPr>
                <w:rFonts w:ascii="Arial" w:hAnsi="Arial" w:cs="Arial"/>
              </w:rPr>
              <w:t>Heart failure (NYHA III or IV)</w:t>
            </w:r>
          </w:p>
          <w:p w14:paraId="3D45AA8A" w14:textId="77777777" w:rsidR="0016478F" w:rsidRPr="0016478F" w:rsidRDefault="0016478F" w:rsidP="0016478F">
            <w:pPr>
              <w:jc w:val="right"/>
              <w:rPr>
                <w:rFonts w:ascii="Arial" w:hAnsi="Arial" w:cs="Arial"/>
              </w:rPr>
            </w:pPr>
            <w:proofErr w:type="spellStart"/>
            <w:r w:rsidRPr="0016478F">
              <w:rPr>
                <w:rFonts w:ascii="Arial" w:hAnsi="Arial" w:cs="Arial"/>
              </w:rPr>
              <w:t>COPD</w:t>
            </w:r>
            <w:r w:rsidR="000F770F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16478F">
              <w:rPr>
                <w:rFonts w:ascii="Arial" w:hAnsi="Arial" w:cs="Arial"/>
              </w:rPr>
              <w:t xml:space="preserve"> (Gold III or IV or equivalent</w:t>
            </w:r>
            <w:r>
              <w:rPr>
                <w:rFonts w:ascii="Arial" w:hAnsi="Arial" w:cs="Arial"/>
              </w:rPr>
              <w:t>)</w:t>
            </w:r>
          </w:p>
          <w:p w14:paraId="34AC45A1" w14:textId="77777777" w:rsidR="0016478F" w:rsidRPr="0016478F" w:rsidRDefault="0016478F" w:rsidP="0016478F">
            <w:pPr>
              <w:jc w:val="right"/>
              <w:rPr>
                <w:rFonts w:ascii="Arial" w:hAnsi="Arial" w:cs="Arial"/>
              </w:rPr>
            </w:pPr>
            <w:r w:rsidRPr="0016478F">
              <w:rPr>
                <w:rFonts w:ascii="Arial" w:hAnsi="Arial" w:cs="Arial"/>
              </w:rPr>
              <w:t>Neurological (excluding dementia</w:t>
            </w:r>
            <w:r>
              <w:rPr>
                <w:rFonts w:ascii="Arial" w:hAnsi="Arial" w:cs="Arial"/>
              </w:rPr>
              <w:t>)</w:t>
            </w:r>
            <w:r w:rsidRPr="0016478F">
              <w:rPr>
                <w:rFonts w:ascii="Arial" w:hAnsi="Arial" w:cs="Arial"/>
              </w:rPr>
              <w:t xml:space="preserve"> </w:t>
            </w:r>
          </w:p>
          <w:p w14:paraId="4FF7EEA1" w14:textId="77777777" w:rsidR="0016478F" w:rsidRPr="0016478F" w:rsidRDefault="0016478F" w:rsidP="0016478F">
            <w:pPr>
              <w:jc w:val="right"/>
              <w:rPr>
                <w:rFonts w:ascii="Arial" w:hAnsi="Arial" w:cs="Arial"/>
              </w:rPr>
            </w:pPr>
            <w:r w:rsidRPr="0016478F">
              <w:rPr>
                <w:rFonts w:ascii="Arial" w:hAnsi="Arial" w:cs="Arial"/>
              </w:rPr>
              <w:t xml:space="preserve">Liver cirrhosis (Child Pugh B or C) </w:t>
            </w:r>
          </w:p>
          <w:p w14:paraId="758A78B7" w14:textId="77777777" w:rsidR="0016478F" w:rsidRPr="0016478F" w:rsidRDefault="0016478F" w:rsidP="0016478F">
            <w:pPr>
              <w:jc w:val="right"/>
              <w:rPr>
                <w:rFonts w:ascii="Arial" w:hAnsi="Arial" w:cs="Arial"/>
              </w:rPr>
            </w:pPr>
            <w:r w:rsidRPr="0016478F">
              <w:rPr>
                <w:rFonts w:ascii="Arial" w:hAnsi="Arial" w:cs="Arial"/>
              </w:rPr>
              <w:t>Chronic renal failure requiring</w:t>
            </w:r>
            <w:r>
              <w:rPr>
                <w:rFonts w:ascii="Arial" w:hAnsi="Arial" w:cs="Arial"/>
              </w:rPr>
              <w:t xml:space="preserve"> </w:t>
            </w:r>
            <w:r w:rsidRPr="0016478F">
              <w:rPr>
                <w:rFonts w:ascii="Arial" w:hAnsi="Arial" w:cs="Arial"/>
              </w:rPr>
              <w:t xml:space="preserve">dialysis </w:t>
            </w:r>
          </w:p>
          <w:p w14:paraId="5C4609B4" w14:textId="77777777" w:rsidR="0016478F" w:rsidRPr="0016478F" w:rsidRDefault="0016478F" w:rsidP="0016478F">
            <w:pPr>
              <w:jc w:val="right"/>
              <w:rPr>
                <w:rFonts w:ascii="Arial" w:hAnsi="Arial" w:cs="Arial"/>
                <w:vertAlign w:val="superscript"/>
              </w:rPr>
            </w:pPr>
            <w:r w:rsidRPr="0016478F">
              <w:rPr>
                <w:rFonts w:ascii="Arial" w:hAnsi="Arial" w:cs="Arial"/>
              </w:rPr>
              <w:t>Dementia (moderate or severe)</w:t>
            </w:r>
            <w:r w:rsidR="000F770F">
              <w:rPr>
                <w:rFonts w:ascii="Arial" w:hAnsi="Arial" w:cs="Arial"/>
              </w:rPr>
              <w:t xml:space="preserve"> </w:t>
            </w:r>
            <w:r w:rsidR="000F770F">
              <w:rPr>
                <w:rFonts w:ascii="Arial" w:hAnsi="Arial" w:cs="Arial"/>
                <w:vertAlign w:val="superscript"/>
              </w:rPr>
              <w:t>b</w:t>
            </w:r>
          </w:p>
          <w:p w14:paraId="05EF16BC" w14:textId="77777777" w:rsidR="0016478F" w:rsidRPr="0016478F" w:rsidRDefault="0016478F" w:rsidP="0016478F">
            <w:pPr>
              <w:jc w:val="right"/>
              <w:rPr>
                <w:rFonts w:ascii="Arial" w:hAnsi="Arial" w:cs="Arial"/>
              </w:rPr>
            </w:pPr>
            <w:r w:rsidRPr="0016478F">
              <w:rPr>
                <w:rFonts w:ascii="Arial" w:hAnsi="Arial" w:cs="Arial"/>
              </w:rPr>
              <w:t>AIDS</w:t>
            </w:r>
          </w:p>
          <w:p w14:paraId="4047E3B1" w14:textId="77777777" w:rsidR="0016478F" w:rsidRDefault="0016478F" w:rsidP="00A478E2">
            <w:pPr>
              <w:rPr>
                <w:rFonts w:ascii="Arial" w:hAnsi="Arial" w:cs="Arial"/>
              </w:rPr>
            </w:pPr>
          </w:p>
        </w:tc>
        <w:tc>
          <w:tcPr>
            <w:tcW w:w="4768" w:type="dxa"/>
          </w:tcPr>
          <w:p w14:paraId="20F6DC63" w14:textId="77777777" w:rsidR="00AD0420" w:rsidRDefault="0016478F" w:rsidP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atients with </w:t>
            </w:r>
            <w:r w:rsidR="009620B3">
              <w:rPr>
                <w:rFonts w:ascii="Arial" w:hAnsi="Arial" w:cs="Arial"/>
              </w:rPr>
              <w:t xml:space="preserve">heart failure, COPD, neurological comorbidity, liver cirrhosis, renal failure requiring dialysis, dementia and AIDS. </w:t>
            </w:r>
          </w:p>
        </w:tc>
      </w:tr>
      <w:tr w:rsidR="00AD0420" w14:paraId="41711420" w14:textId="77777777" w:rsidTr="0016478F">
        <w:tc>
          <w:tcPr>
            <w:tcW w:w="4248" w:type="dxa"/>
          </w:tcPr>
          <w:p w14:paraId="5396007C" w14:textId="77777777" w:rsidR="00AD0420" w:rsidRDefault="008C72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use</w:t>
            </w:r>
          </w:p>
          <w:p w14:paraId="3C9D7D7F" w14:textId="77777777" w:rsidR="008C7265" w:rsidRPr="000F770F" w:rsidRDefault="008C7265" w:rsidP="00A478E2">
            <w:pPr>
              <w:jc w:val="right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Alcohol</w:t>
            </w:r>
            <w:r w:rsidR="000F770F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  <w:p w14:paraId="00E452EC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4768" w:type="dxa"/>
          </w:tcPr>
          <w:p w14:paraId="524DDCC8" w14:textId="77777777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atients who drink or smoke </w:t>
            </w:r>
          </w:p>
          <w:p w14:paraId="101BD594" w14:textId="77777777" w:rsidR="009620B3" w:rsidRDefault="009620B3">
            <w:pPr>
              <w:rPr>
                <w:rFonts w:ascii="Arial" w:hAnsi="Arial" w:cs="Arial"/>
              </w:rPr>
            </w:pPr>
          </w:p>
          <w:p w14:paraId="16DD4371" w14:textId="77777777" w:rsidR="009620B3" w:rsidRDefault="009620B3">
            <w:pPr>
              <w:rPr>
                <w:rFonts w:ascii="Arial" w:hAnsi="Arial" w:cs="Arial"/>
              </w:rPr>
            </w:pPr>
          </w:p>
        </w:tc>
      </w:tr>
      <w:tr w:rsidR="00AD0420" w14:paraId="4F037CCD" w14:textId="77777777" w:rsidTr="0016478F">
        <w:tc>
          <w:tcPr>
            <w:tcW w:w="4248" w:type="dxa"/>
          </w:tcPr>
          <w:p w14:paraId="2A1DF3CE" w14:textId="77777777" w:rsidR="00AD0420" w:rsidRDefault="008C72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admission reason</w:t>
            </w:r>
          </w:p>
          <w:p w14:paraId="5A1EFA0E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iratory failure</w:t>
            </w:r>
          </w:p>
          <w:p w14:paraId="716BCB37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sis/severe sepsis/ septic shock</w:t>
            </w:r>
          </w:p>
          <w:p w14:paraId="4F5FFEE8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failure / cardiogenic shock</w:t>
            </w:r>
          </w:p>
          <w:p w14:paraId="30C2E2EC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 pathology / stroke/ ICB</w:t>
            </w:r>
          </w:p>
          <w:p w14:paraId="3F884D01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-intestinal pathology / liver failure</w:t>
            </w:r>
          </w:p>
          <w:p w14:paraId="6AFEEDF6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bolic / renal</w:t>
            </w:r>
          </w:p>
          <w:p w14:paraId="50FBE4F6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e trauma</w:t>
            </w:r>
          </w:p>
          <w:p w14:paraId="6A8B8F1A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 trauma</w:t>
            </w:r>
          </w:p>
        </w:tc>
        <w:tc>
          <w:tcPr>
            <w:tcW w:w="4768" w:type="dxa"/>
          </w:tcPr>
          <w:p w14:paraId="06FDBB34" w14:textId="77777777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with respiratory failure, sepsis, heart failure, neurologic pathology, gastro-intestinal pathology, metabolic or renal disease, multiple trauma or head trauma as admission reason</w:t>
            </w:r>
          </w:p>
        </w:tc>
      </w:tr>
      <w:tr w:rsidR="00AD0420" w14:paraId="42925835" w14:textId="77777777" w:rsidTr="0016478F">
        <w:tc>
          <w:tcPr>
            <w:tcW w:w="4248" w:type="dxa"/>
          </w:tcPr>
          <w:p w14:paraId="53D7A62E" w14:textId="77777777" w:rsidR="00AD0420" w:rsidRDefault="008C72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ery within 48 hrs</w:t>
            </w:r>
          </w:p>
        </w:tc>
        <w:tc>
          <w:tcPr>
            <w:tcW w:w="4768" w:type="dxa"/>
          </w:tcPr>
          <w:p w14:paraId="130F0728" w14:textId="77777777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with surgery within 48 hrs of ICU admission</w:t>
            </w:r>
          </w:p>
        </w:tc>
      </w:tr>
      <w:tr w:rsidR="00AD0420" w14:paraId="0C96F1D1" w14:textId="77777777" w:rsidTr="0016478F">
        <w:tc>
          <w:tcPr>
            <w:tcW w:w="4248" w:type="dxa"/>
          </w:tcPr>
          <w:p w14:paraId="034EB875" w14:textId="77777777" w:rsidR="00AD0420" w:rsidRDefault="008C72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ery</w:t>
            </w:r>
          </w:p>
          <w:p w14:paraId="7E0713C0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urgery</w:t>
            </w:r>
          </w:p>
          <w:p w14:paraId="708DB63E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eduled surgery</w:t>
            </w:r>
          </w:p>
          <w:p w14:paraId="07956548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cheduled surgery</w:t>
            </w:r>
          </w:p>
        </w:tc>
        <w:tc>
          <w:tcPr>
            <w:tcW w:w="4768" w:type="dxa"/>
          </w:tcPr>
          <w:p w14:paraId="095B3F45" w14:textId="77777777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with no surgery, scheduled surgery and unscheduled surgery</w:t>
            </w:r>
          </w:p>
        </w:tc>
      </w:tr>
      <w:tr w:rsidR="00AD0420" w14:paraId="349D0F6D" w14:textId="77777777" w:rsidTr="0016478F">
        <w:tc>
          <w:tcPr>
            <w:tcW w:w="4248" w:type="dxa"/>
          </w:tcPr>
          <w:p w14:paraId="15C797CD" w14:textId="77777777" w:rsidR="00AD0420" w:rsidRDefault="008C72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-not-resuscitate order before ICU admission</w:t>
            </w:r>
          </w:p>
          <w:p w14:paraId="251741C8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code</w:t>
            </w:r>
          </w:p>
          <w:p w14:paraId="084352E0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Unknown</w:t>
            </w:r>
          </w:p>
          <w:p w14:paraId="19CF1E37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PR</w:t>
            </w:r>
          </w:p>
          <w:p w14:paraId="39C6D85B" w14:textId="77777777" w:rsidR="008C7265" w:rsidRDefault="008C7265" w:rsidP="00A478E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ithholding therapy </w:t>
            </w:r>
          </w:p>
        </w:tc>
        <w:tc>
          <w:tcPr>
            <w:tcW w:w="4768" w:type="dxa"/>
          </w:tcPr>
          <w:p w14:paraId="1C66F3A0" w14:textId="1E737F48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Number of patients with a do-not-resuscitate order before ICU </w:t>
            </w:r>
            <w:r w:rsidR="001E35EC">
              <w:rPr>
                <w:rFonts w:ascii="Arial" w:hAnsi="Arial" w:cs="Arial"/>
              </w:rPr>
              <w:t>admission</w:t>
            </w:r>
          </w:p>
        </w:tc>
      </w:tr>
      <w:tr w:rsidR="00AD0420" w14:paraId="40EDA274" w14:textId="77777777" w:rsidTr="0016478F">
        <w:tc>
          <w:tcPr>
            <w:tcW w:w="4248" w:type="dxa"/>
          </w:tcPr>
          <w:p w14:paraId="08659B52" w14:textId="77777777" w:rsidR="00A478E2" w:rsidRPr="00A478E2" w:rsidRDefault="00A478E2" w:rsidP="00A478E2">
            <w:pPr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Severity of illness &lt; 24 hrs after admission </w:t>
            </w:r>
          </w:p>
          <w:p w14:paraId="3D0460A5" w14:textId="77777777" w:rsidR="00A478E2" w:rsidRPr="00A478E2" w:rsidRDefault="00A478E2" w:rsidP="00A478E2">
            <w:pPr>
              <w:jc w:val="right"/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Invasive mechanical ventilation </w:t>
            </w:r>
          </w:p>
          <w:p w14:paraId="6BFC7B32" w14:textId="77777777" w:rsidR="00A478E2" w:rsidRPr="00A478E2" w:rsidRDefault="00A478E2" w:rsidP="00A478E2">
            <w:pPr>
              <w:jc w:val="right"/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Vasopressor need </w:t>
            </w:r>
          </w:p>
          <w:p w14:paraId="500F2486" w14:textId="77777777" w:rsidR="00AD0420" w:rsidRDefault="00A478E2" w:rsidP="00A478E2">
            <w:pPr>
              <w:jc w:val="right"/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>Dialysis</w:t>
            </w:r>
          </w:p>
        </w:tc>
        <w:tc>
          <w:tcPr>
            <w:tcW w:w="4768" w:type="dxa"/>
          </w:tcPr>
          <w:p w14:paraId="6FF91027" w14:textId="77777777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in need of invasive mechanical ventilation, vasopressors or dialysis</w:t>
            </w:r>
          </w:p>
        </w:tc>
      </w:tr>
      <w:tr w:rsidR="00AD0420" w14:paraId="7C1BFD95" w14:textId="77777777" w:rsidTr="0016478F">
        <w:tc>
          <w:tcPr>
            <w:tcW w:w="4248" w:type="dxa"/>
          </w:tcPr>
          <w:p w14:paraId="777E0066" w14:textId="77777777" w:rsidR="00AD0420" w:rsidRDefault="00A478E2" w:rsidP="00A478E2">
            <w:pPr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>Written withholding / withdrawing order &lt; 24 h</w:t>
            </w:r>
          </w:p>
        </w:tc>
        <w:tc>
          <w:tcPr>
            <w:tcW w:w="4768" w:type="dxa"/>
          </w:tcPr>
          <w:p w14:paraId="37E2351A" w14:textId="77777777" w:rsidR="00AD0420" w:rsidRDefault="009620B3" w:rsidP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with a written treatment limitation decision within 24 hrs of ICU admission</w:t>
            </w:r>
          </w:p>
        </w:tc>
      </w:tr>
      <w:tr w:rsidR="00AD0420" w14:paraId="6E0F690D" w14:textId="77777777" w:rsidTr="0016478F">
        <w:tc>
          <w:tcPr>
            <w:tcW w:w="4248" w:type="dxa"/>
          </w:tcPr>
          <w:p w14:paraId="58DC46D9" w14:textId="77777777" w:rsidR="00A478E2" w:rsidRPr="00A478E2" w:rsidRDefault="00A478E2" w:rsidP="00A478E2">
            <w:pPr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Characteristics during ICU stay </w:t>
            </w:r>
          </w:p>
          <w:p w14:paraId="1596C747" w14:textId="77777777" w:rsidR="00A478E2" w:rsidRPr="00A478E2" w:rsidRDefault="00A478E2" w:rsidP="00A478E2">
            <w:pPr>
              <w:pStyle w:val="Default"/>
              <w:autoSpaceDE/>
              <w:autoSpaceDN/>
              <w:adjustRightInd/>
              <w:jc w:val="right"/>
              <w:rPr>
                <w:rFonts w:ascii="Arial" w:eastAsiaTheme="minorHAnsi" w:hAnsi="Arial" w:cs="Arial"/>
                <w:color w:val="auto"/>
                <w:sz w:val="22"/>
                <w:szCs w:val="22"/>
                <w:lang w:val="en-GB"/>
              </w:rPr>
            </w:pPr>
            <w:r w:rsidRPr="00A478E2">
              <w:rPr>
                <w:rFonts w:ascii="Arial" w:eastAsiaTheme="minorHAnsi" w:hAnsi="Arial" w:cs="Arial"/>
                <w:color w:val="auto"/>
                <w:sz w:val="22"/>
                <w:szCs w:val="22"/>
                <w:lang w:val="en-GB"/>
              </w:rPr>
              <w:t xml:space="preserve">Invasive mechanical ventilation </w:t>
            </w:r>
          </w:p>
          <w:p w14:paraId="5467BD77" w14:textId="77777777" w:rsidR="00A478E2" w:rsidRPr="00A478E2" w:rsidRDefault="00A478E2" w:rsidP="00A478E2">
            <w:pPr>
              <w:pStyle w:val="Default"/>
              <w:autoSpaceDE/>
              <w:autoSpaceDN/>
              <w:adjustRightInd/>
              <w:jc w:val="right"/>
              <w:rPr>
                <w:rFonts w:ascii="Arial" w:eastAsiaTheme="minorHAnsi" w:hAnsi="Arial" w:cs="Arial"/>
                <w:color w:val="auto"/>
                <w:sz w:val="22"/>
                <w:szCs w:val="22"/>
                <w:lang w:val="en-GB"/>
              </w:rPr>
            </w:pPr>
            <w:r w:rsidRPr="00A478E2">
              <w:rPr>
                <w:rFonts w:ascii="Arial" w:eastAsiaTheme="minorHAnsi" w:hAnsi="Arial" w:cs="Arial"/>
                <w:color w:val="auto"/>
                <w:sz w:val="22"/>
                <w:szCs w:val="22"/>
                <w:lang w:val="en-GB"/>
              </w:rPr>
              <w:t xml:space="preserve">Duration of invasive ventilation </w:t>
            </w:r>
          </w:p>
          <w:p w14:paraId="2ADC73CB" w14:textId="77777777" w:rsidR="00A478E2" w:rsidRPr="00A478E2" w:rsidRDefault="00A478E2" w:rsidP="00A478E2">
            <w:pPr>
              <w:jc w:val="right"/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Vasopressor need </w:t>
            </w:r>
          </w:p>
          <w:p w14:paraId="66530C5C" w14:textId="77777777" w:rsidR="00A478E2" w:rsidRPr="00A478E2" w:rsidRDefault="00A478E2" w:rsidP="00A478E2">
            <w:pPr>
              <w:jc w:val="right"/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Duration of vasopressors </w:t>
            </w:r>
          </w:p>
          <w:p w14:paraId="1B0E088E" w14:textId="77777777" w:rsidR="00A478E2" w:rsidRPr="00A478E2" w:rsidRDefault="00A478E2" w:rsidP="00A478E2">
            <w:pPr>
              <w:pStyle w:val="Default"/>
              <w:autoSpaceDE/>
              <w:autoSpaceDN/>
              <w:adjustRightInd/>
              <w:jc w:val="right"/>
              <w:rPr>
                <w:rFonts w:ascii="Arial" w:eastAsiaTheme="minorHAnsi" w:hAnsi="Arial" w:cs="Arial"/>
                <w:color w:val="auto"/>
                <w:sz w:val="22"/>
                <w:szCs w:val="22"/>
                <w:lang w:val="en-GB"/>
              </w:rPr>
            </w:pPr>
            <w:r w:rsidRPr="00A478E2">
              <w:rPr>
                <w:rFonts w:ascii="Arial" w:eastAsiaTheme="minorHAnsi" w:hAnsi="Arial" w:cs="Arial"/>
                <w:color w:val="auto"/>
                <w:sz w:val="22"/>
                <w:szCs w:val="22"/>
                <w:lang w:val="en-GB"/>
              </w:rPr>
              <w:t xml:space="preserve">Dialysis </w:t>
            </w:r>
          </w:p>
          <w:p w14:paraId="046AEEFB" w14:textId="77777777" w:rsidR="00AD0420" w:rsidRDefault="00A478E2" w:rsidP="009620B3">
            <w:pPr>
              <w:jc w:val="right"/>
              <w:rPr>
                <w:rFonts w:ascii="Arial" w:hAnsi="Arial" w:cs="Arial"/>
              </w:rPr>
            </w:pPr>
            <w:r w:rsidRPr="00A478E2">
              <w:rPr>
                <w:rFonts w:ascii="Arial" w:hAnsi="Arial" w:cs="Arial"/>
              </w:rPr>
              <w:t xml:space="preserve">Duration of dialysis </w:t>
            </w:r>
          </w:p>
        </w:tc>
        <w:tc>
          <w:tcPr>
            <w:tcW w:w="4768" w:type="dxa"/>
          </w:tcPr>
          <w:p w14:paraId="155EB9ED" w14:textId="77777777" w:rsidR="00AD0420" w:rsidRDefault="00962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 in need of invasive mechanical ventilation, vasopressors or dialysis and duration in days of these treatments</w:t>
            </w:r>
          </w:p>
        </w:tc>
      </w:tr>
    </w:tbl>
    <w:p w14:paraId="603DFB27" w14:textId="77777777" w:rsidR="008064F9" w:rsidRPr="008064F9" w:rsidRDefault="008064F9">
      <w:pPr>
        <w:rPr>
          <w:rFonts w:ascii="Arial" w:hAnsi="Arial" w:cs="Arial"/>
        </w:rPr>
      </w:pPr>
    </w:p>
    <w:p w14:paraId="44D8E281" w14:textId="77777777" w:rsidR="000B7052" w:rsidRDefault="000F770F" w:rsidP="000F770F">
      <w:pPr>
        <w:spacing w:after="0" w:line="240" w:lineRule="auto"/>
        <w:rPr>
          <w:rFonts w:ascii="Arial" w:hAnsi="Arial" w:cs="Arial"/>
        </w:rPr>
      </w:pPr>
      <w:r w:rsidRPr="000F770F">
        <w:rPr>
          <w:rFonts w:ascii="Arial" w:hAnsi="Arial" w:cs="Arial"/>
        </w:rPr>
        <w:t xml:space="preserve">NYHA : New York Heart Association. </w:t>
      </w:r>
    </w:p>
    <w:p w14:paraId="4F7658D0" w14:textId="77777777" w:rsidR="000B7052" w:rsidRDefault="000F770F" w:rsidP="000F770F">
      <w:pPr>
        <w:spacing w:after="0" w:line="240" w:lineRule="auto"/>
        <w:rPr>
          <w:rFonts w:ascii="Arial" w:hAnsi="Arial" w:cs="Arial"/>
        </w:rPr>
      </w:pPr>
      <w:r w:rsidRPr="000F770F">
        <w:rPr>
          <w:rFonts w:ascii="Arial" w:hAnsi="Arial" w:cs="Arial"/>
        </w:rPr>
        <w:t xml:space="preserve">COPD : Chronic Obstructive Pulmonary Diseases. </w:t>
      </w:r>
    </w:p>
    <w:p w14:paraId="0A39F743" w14:textId="77777777" w:rsidR="000B7052" w:rsidRDefault="000F770F" w:rsidP="000F770F">
      <w:pPr>
        <w:spacing w:after="0" w:line="240" w:lineRule="auto"/>
        <w:rPr>
          <w:rFonts w:ascii="Arial" w:hAnsi="Arial" w:cs="Arial"/>
        </w:rPr>
      </w:pPr>
      <w:r w:rsidRPr="000F770F">
        <w:rPr>
          <w:rFonts w:ascii="Arial" w:hAnsi="Arial" w:cs="Arial"/>
        </w:rPr>
        <w:t xml:space="preserve">AIDS : Acute Immune Deficiency Syndrome. </w:t>
      </w:r>
    </w:p>
    <w:p w14:paraId="6CCF74B1" w14:textId="77777777" w:rsidR="000B7052" w:rsidRDefault="000F770F" w:rsidP="000F770F">
      <w:pPr>
        <w:spacing w:after="0" w:line="240" w:lineRule="auto"/>
        <w:rPr>
          <w:rFonts w:ascii="Arial" w:hAnsi="Arial" w:cs="Arial"/>
        </w:rPr>
      </w:pPr>
      <w:r w:rsidRPr="000F770F">
        <w:rPr>
          <w:rFonts w:ascii="Arial" w:hAnsi="Arial" w:cs="Arial"/>
        </w:rPr>
        <w:t xml:space="preserve">ICB : Intra-Cranial Bleeding. </w:t>
      </w:r>
    </w:p>
    <w:p w14:paraId="6DBCA2B5" w14:textId="77777777" w:rsidR="000F770F" w:rsidRPr="000F770F" w:rsidRDefault="000F770F" w:rsidP="000F770F">
      <w:pPr>
        <w:spacing w:after="0" w:line="240" w:lineRule="auto"/>
        <w:rPr>
          <w:rFonts w:ascii="Arial" w:hAnsi="Arial" w:cs="Arial"/>
        </w:rPr>
      </w:pPr>
      <w:r w:rsidRPr="000F770F">
        <w:rPr>
          <w:rFonts w:ascii="Arial" w:hAnsi="Arial" w:cs="Arial"/>
        </w:rPr>
        <w:t xml:space="preserve">CPR : Cardio-Pulmonary Resuscitation. </w:t>
      </w:r>
    </w:p>
    <w:p w14:paraId="78BAF60F" w14:textId="77777777" w:rsidR="000F770F" w:rsidRPr="000F770F" w:rsidRDefault="000F770F" w:rsidP="000F770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Pr="000F770F">
        <w:rPr>
          <w:rFonts w:ascii="Arial" w:hAnsi="Arial" w:cs="Arial"/>
        </w:rPr>
        <w:t xml:space="preserve">Similar stage according to other definitions in absence of pulmonary function test or chronic oxygen therapy. </w:t>
      </w:r>
    </w:p>
    <w:p w14:paraId="377E847A" w14:textId="77777777" w:rsidR="000F770F" w:rsidRPr="000F770F" w:rsidRDefault="000F770F" w:rsidP="000F770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 </w:t>
      </w:r>
      <w:r w:rsidRPr="000F770F">
        <w:rPr>
          <w:rFonts w:ascii="Arial" w:hAnsi="Arial" w:cs="Arial"/>
        </w:rPr>
        <w:t xml:space="preserve">Global Deterioration Scale 6 (largely unaware of recent experiences and events in their lives. require assistance with basic ADL’s. </w:t>
      </w:r>
      <w:proofErr w:type="spellStart"/>
      <w:r w:rsidRPr="000F770F">
        <w:rPr>
          <w:rFonts w:ascii="Arial" w:hAnsi="Arial" w:cs="Arial"/>
        </w:rPr>
        <w:t>behavioral</w:t>
      </w:r>
      <w:proofErr w:type="spellEnd"/>
      <w:r w:rsidRPr="000F770F">
        <w:rPr>
          <w:rFonts w:ascii="Arial" w:hAnsi="Arial" w:cs="Arial"/>
        </w:rPr>
        <w:t xml:space="preserve"> and psychological symptoms of dementia are common) or 7 (verbal abilities will be lost over the course of this stage, incontinent, needs assistance with feeding, lose ability to walk). </w:t>
      </w:r>
    </w:p>
    <w:p w14:paraId="0BAD0CDF" w14:textId="77777777" w:rsidR="008064F9" w:rsidRPr="000F770F" w:rsidRDefault="000F770F" w:rsidP="000F770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 </w:t>
      </w:r>
      <w:r w:rsidRPr="000F770F">
        <w:rPr>
          <w:rFonts w:ascii="Arial" w:hAnsi="Arial" w:cs="Arial"/>
        </w:rPr>
        <w:t xml:space="preserve">More than 4 drinks a day for male, more than 3 drinks a day for female </w:t>
      </w:r>
    </w:p>
    <w:p w14:paraId="08D3849B" w14:textId="77777777" w:rsidR="008064F9" w:rsidRDefault="008064F9">
      <w:pPr>
        <w:rPr>
          <w:rFonts w:ascii="Arial" w:hAnsi="Arial" w:cs="Arial"/>
          <w:b/>
        </w:rPr>
      </w:pPr>
    </w:p>
    <w:p w14:paraId="3592EDA0" w14:textId="77777777" w:rsidR="008064F9" w:rsidRDefault="008064F9">
      <w:pPr>
        <w:rPr>
          <w:rFonts w:ascii="Arial" w:hAnsi="Arial" w:cs="Arial"/>
          <w:b/>
        </w:rPr>
      </w:pPr>
    </w:p>
    <w:p w14:paraId="60B2D942" w14:textId="77777777" w:rsidR="008064F9" w:rsidRDefault="008064F9">
      <w:pPr>
        <w:rPr>
          <w:rFonts w:ascii="Arial" w:hAnsi="Arial" w:cs="Arial"/>
          <w:b/>
        </w:rPr>
      </w:pPr>
    </w:p>
    <w:sectPr w:rsidR="008064F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B293C" w14:textId="77777777" w:rsidR="00684F4C" w:rsidRDefault="00684F4C" w:rsidP="002C53E5">
      <w:pPr>
        <w:spacing w:after="0" w:line="240" w:lineRule="auto"/>
      </w:pPr>
      <w:r>
        <w:separator/>
      </w:r>
    </w:p>
  </w:endnote>
  <w:endnote w:type="continuationSeparator" w:id="0">
    <w:p w14:paraId="7CD115DC" w14:textId="77777777" w:rsidR="00684F4C" w:rsidRDefault="00684F4C" w:rsidP="002C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8870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1F577D" w14:textId="77176C52" w:rsidR="000A5C2C" w:rsidRDefault="000A5C2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502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96C32F2" w14:textId="77777777" w:rsidR="000A5C2C" w:rsidRDefault="000A5C2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1D8813" w14:textId="77777777" w:rsidR="00684F4C" w:rsidRDefault="00684F4C" w:rsidP="002C53E5">
      <w:pPr>
        <w:spacing w:after="0" w:line="240" w:lineRule="auto"/>
      </w:pPr>
      <w:r>
        <w:separator/>
      </w:r>
    </w:p>
  </w:footnote>
  <w:footnote w:type="continuationSeparator" w:id="0">
    <w:p w14:paraId="3933ED70" w14:textId="77777777" w:rsidR="00684F4C" w:rsidRDefault="00684F4C" w:rsidP="002C5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D1B92"/>
    <w:multiLevelType w:val="hybridMultilevel"/>
    <w:tmpl w:val="0CE052C4"/>
    <w:lvl w:ilvl="0" w:tplc="3A30934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45C7275"/>
    <w:multiLevelType w:val="hybridMultilevel"/>
    <w:tmpl w:val="994EE1E4"/>
    <w:lvl w:ilvl="0" w:tplc="B6382E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6022"/>
    <w:multiLevelType w:val="hybridMultilevel"/>
    <w:tmpl w:val="0F188E36"/>
    <w:lvl w:ilvl="0" w:tplc="60A2AD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163AB"/>
    <w:multiLevelType w:val="hybridMultilevel"/>
    <w:tmpl w:val="CC52F3F6"/>
    <w:lvl w:ilvl="0" w:tplc="0BE2211E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10909"/>
    <w:multiLevelType w:val="hybridMultilevel"/>
    <w:tmpl w:val="8F2291FC"/>
    <w:lvl w:ilvl="0" w:tplc="CD98E8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60842"/>
    <w:multiLevelType w:val="hybridMultilevel"/>
    <w:tmpl w:val="04FA6908"/>
    <w:lvl w:ilvl="0" w:tplc="BC3AB2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F5F2C"/>
    <w:multiLevelType w:val="hybridMultilevel"/>
    <w:tmpl w:val="E58A6146"/>
    <w:lvl w:ilvl="0" w:tplc="2B1657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0204F"/>
    <w:multiLevelType w:val="hybridMultilevel"/>
    <w:tmpl w:val="91DE6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r09rx3t5sdte0eac5a9ffpr5edfeepvdr&quot;&gt;Endnote_allstudies_11022020&lt;record-ids&gt;&lt;item&gt;380&lt;/item&gt;&lt;/record-ids&gt;&lt;/item&gt;&lt;/Libraries&gt;"/>
  </w:docVars>
  <w:rsids>
    <w:rsidRoot w:val="00EF068C"/>
    <w:rsid w:val="00007B66"/>
    <w:rsid w:val="000265DF"/>
    <w:rsid w:val="00032447"/>
    <w:rsid w:val="00067AE5"/>
    <w:rsid w:val="00072AF4"/>
    <w:rsid w:val="00094D79"/>
    <w:rsid w:val="000951B1"/>
    <w:rsid w:val="000A5C2C"/>
    <w:rsid w:val="000A62B6"/>
    <w:rsid w:val="000B2B89"/>
    <w:rsid w:val="000B7052"/>
    <w:rsid w:val="000D7C0F"/>
    <w:rsid w:val="000E432E"/>
    <w:rsid w:val="000F770F"/>
    <w:rsid w:val="00132FBD"/>
    <w:rsid w:val="0016478F"/>
    <w:rsid w:val="00164D11"/>
    <w:rsid w:val="00167EF7"/>
    <w:rsid w:val="00194755"/>
    <w:rsid w:val="001C10C4"/>
    <w:rsid w:val="001C259A"/>
    <w:rsid w:val="001D276B"/>
    <w:rsid w:val="001E2054"/>
    <w:rsid w:val="001E26CB"/>
    <w:rsid w:val="001E35EC"/>
    <w:rsid w:val="001F64D0"/>
    <w:rsid w:val="001F7719"/>
    <w:rsid w:val="00201921"/>
    <w:rsid w:val="00221057"/>
    <w:rsid w:val="00221578"/>
    <w:rsid w:val="00236273"/>
    <w:rsid w:val="00250B29"/>
    <w:rsid w:val="00263455"/>
    <w:rsid w:val="00270258"/>
    <w:rsid w:val="0027693B"/>
    <w:rsid w:val="002A76F2"/>
    <w:rsid w:val="002B1C88"/>
    <w:rsid w:val="002B726E"/>
    <w:rsid w:val="002C53E5"/>
    <w:rsid w:val="002D4684"/>
    <w:rsid w:val="002E258C"/>
    <w:rsid w:val="002F636C"/>
    <w:rsid w:val="002F763F"/>
    <w:rsid w:val="00310BF9"/>
    <w:rsid w:val="003713AA"/>
    <w:rsid w:val="003A4986"/>
    <w:rsid w:val="003D3FA3"/>
    <w:rsid w:val="003D41CB"/>
    <w:rsid w:val="003E0D0A"/>
    <w:rsid w:val="003E2BD1"/>
    <w:rsid w:val="003E682E"/>
    <w:rsid w:val="00420615"/>
    <w:rsid w:val="00421CA7"/>
    <w:rsid w:val="00424582"/>
    <w:rsid w:val="00430ADF"/>
    <w:rsid w:val="00442CD3"/>
    <w:rsid w:val="00444F36"/>
    <w:rsid w:val="00477AD9"/>
    <w:rsid w:val="004810C5"/>
    <w:rsid w:val="00491BB0"/>
    <w:rsid w:val="0049230E"/>
    <w:rsid w:val="004F169A"/>
    <w:rsid w:val="004F6E94"/>
    <w:rsid w:val="00500D21"/>
    <w:rsid w:val="005013D5"/>
    <w:rsid w:val="00533AAC"/>
    <w:rsid w:val="00550900"/>
    <w:rsid w:val="005604E6"/>
    <w:rsid w:val="00562BBB"/>
    <w:rsid w:val="00567D2E"/>
    <w:rsid w:val="0059463E"/>
    <w:rsid w:val="00594988"/>
    <w:rsid w:val="005D515D"/>
    <w:rsid w:val="005E546C"/>
    <w:rsid w:val="006104FF"/>
    <w:rsid w:val="00611EE4"/>
    <w:rsid w:val="00630403"/>
    <w:rsid w:val="0063769F"/>
    <w:rsid w:val="00643367"/>
    <w:rsid w:val="00684F4C"/>
    <w:rsid w:val="006B16B4"/>
    <w:rsid w:val="006C2E7D"/>
    <w:rsid w:val="006E06B8"/>
    <w:rsid w:val="006E4C68"/>
    <w:rsid w:val="007137EB"/>
    <w:rsid w:val="007221A3"/>
    <w:rsid w:val="00757EDD"/>
    <w:rsid w:val="00760C1A"/>
    <w:rsid w:val="00763183"/>
    <w:rsid w:val="007C300D"/>
    <w:rsid w:val="007E4951"/>
    <w:rsid w:val="007E4CA3"/>
    <w:rsid w:val="007F4F12"/>
    <w:rsid w:val="008064F9"/>
    <w:rsid w:val="008072A8"/>
    <w:rsid w:val="00841E26"/>
    <w:rsid w:val="008940CD"/>
    <w:rsid w:val="008A7D01"/>
    <w:rsid w:val="008C3DC9"/>
    <w:rsid w:val="008C7265"/>
    <w:rsid w:val="008E71C6"/>
    <w:rsid w:val="008F0404"/>
    <w:rsid w:val="008F0879"/>
    <w:rsid w:val="008F1DE6"/>
    <w:rsid w:val="00910C6E"/>
    <w:rsid w:val="00922D4C"/>
    <w:rsid w:val="00932440"/>
    <w:rsid w:val="00935EC5"/>
    <w:rsid w:val="009446B6"/>
    <w:rsid w:val="00956592"/>
    <w:rsid w:val="009620B3"/>
    <w:rsid w:val="00964208"/>
    <w:rsid w:val="0098745F"/>
    <w:rsid w:val="009B47A2"/>
    <w:rsid w:val="009C0C52"/>
    <w:rsid w:val="009D2D10"/>
    <w:rsid w:val="009D7DFD"/>
    <w:rsid w:val="00A25C46"/>
    <w:rsid w:val="00A30934"/>
    <w:rsid w:val="00A3334F"/>
    <w:rsid w:val="00A4482F"/>
    <w:rsid w:val="00A478E2"/>
    <w:rsid w:val="00A620F2"/>
    <w:rsid w:val="00A75EB2"/>
    <w:rsid w:val="00A80C5B"/>
    <w:rsid w:val="00A81F50"/>
    <w:rsid w:val="00A95BBC"/>
    <w:rsid w:val="00AA7D5E"/>
    <w:rsid w:val="00AB6B0D"/>
    <w:rsid w:val="00AC675F"/>
    <w:rsid w:val="00AD0420"/>
    <w:rsid w:val="00AE4C09"/>
    <w:rsid w:val="00AF212C"/>
    <w:rsid w:val="00B16958"/>
    <w:rsid w:val="00B217C1"/>
    <w:rsid w:val="00B30258"/>
    <w:rsid w:val="00B75648"/>
    <w:rsid w:val="00BC5F2C"/>
    <w:rsid w:val="00BC6BAC"/>
    <w:rsid w:val="00BD5B9F"/>
    <w:rsid w:val="00C16D18"/>
    <w:rsid w:val="00C204F3"/>
    <w:rsid w:val="00C21EEB"/>
    <w:rsid w:val="00C309F2"/>
    <w:rsid w:val="00C45312"/>
    <w:rsid w:val="00C46B33"/>
    <w:rsid w:val="00C5152F"/>
    <w:rsid w:val="00C60B87"/>
    <w:rsid w:val="00C71A5B"/>
    <w:rsid w:val="00C82998"/>
    <w:rsid w:val="00C83C66"/>
    <w:rsid w:val="00CA63CD"/>
    <w:rsid w:val="00CA69B3"/>
    <w:rsid w:val="00CC02C2"/>
    <w:rsid w:val="00CC0BCF"/>
    <w:rsid w:val="00CC456F"/>
    <w:rsid w:val="00CC46B5"/>
    <w:rsid w:val="00CD12E1"/>
    <w:rsid w:val="00CD31D7"/>
    <w:rsid w:val="00CE0A0F"/>
    <w:rsid w:val="00CE7B86"/>
    <w:rsid w:val="00D06237"/>
    <w:rsid w:val="00D1744E"/>
    <w:rsid w:val="00D466F3"/>
    <w:rsid w:val="00D522B0"/>
    <w:rsid w:val="00D57E6F"/>
    <w:rsid w:val="00D74679"/>
    <w:rsid w:val="00D94B9C"/>
    <w:rsid w:val="00DA19F6"/>
    <w:rsid w:val="00DB6566"/>
    <w:rsid w:val="00DE1A09"/>
    <w:rsid w:val="00E139CB"/>
    <w:rsid w:val="00E170C7"/>
    <w:rsid w:val="00E31374"/>
    <w:rsid w:val="00E43619"/>
    <w:rsid w:val="00E50894"/>
    <w:rsid w:val="00E51FC1"/>
    <w:rsid w:val="00E67458"/>
    <w:rsid w:val="00E764E4"/>
    <w:rsid w:val="00E97A75"/>
    <w:rsid w:val="00EB2F11"/>
    <w:rsid w:val="00EC73C6"/>
    <w:rsid w:val="00EC74B2"/>
    <w:rsid w:val="00ED4E33"/>
    <w:rsid w:val="00ED753C"/>
    <w:rsid w:val="00ED760A"/>
    <w:rsid w:val="00EE2901"/>
    <w:rsid w:val="00EF068C"/>
    <w:rsid w:val="00F3502C"/>
    <w:rsid w:val="00F4709D"/>
    <w:rsid w:val="00F626F4"/>
    <w:rsid w:val="00F64C3C"/>
    <w:rsid w:val="00F652F8"/>
    <w:rsid w:val="00F67D3F"/>
    <w:rsid w:val="00F70693"/>
    <w:rsid w:val="00FE5445"/>
    <w:rsid w:val="00F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06688C"/>
  <w15:docId w15:val="{764E8C3B-4D53-4191-8E96-CA1ABCEE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C53E5"/>
  </w:style>
  <w:style w:type="paragraph" w:styleId="Voettekst">
    <w:name w:val="footer"/>
    <w:basedOn w:val="Standaard"/>
    <w:link w:val="Voet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C53E5"/>
  </w:style>
  <w:style w:type="table" w:styleId="Tabelraster">
    <w:name w:val="Table Grid"/>
    <w:basedOn w:val="Standaardtabel"/>
    <w:uiPriority w:val="59"/>
    <w:rsid w:val="005E5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446B6"/>
    <w:pPr>
      <w:ind w:left="720"/>
      <w:contextualSpacing/>
    </w:pPr>
  </w:style>
  <w:style w:type="paragraph" w:customStyle="1" w:styleId="Default">
    <w:name w:val="Default"/>
    <w:rsid w:val="001C10C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7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760A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21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Nadruk">
    <w:name w:val="Emphasis"/>
    <w:basedOn w:val="Standaardalinea-lettertype"/>
    <w:uiPriority w:val="20"/>
    <w:qFormat/>
    <w:rsid w:val="00C71A5B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935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35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35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35EC5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45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45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456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45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456F"/>
    <w:rPr>
      <w:b/>
      <w:bCs/>
      <w:sz w:val="20"/>
      <w:szCs w:val="20"/>
    </w:rPr>
  </w:style>
  <w:style w:type="paragraph" w:styleId="Geenafstand">
    <w:name w:val="No Spacing"/>
    <w:uiPriority w:val="1"/>
    <w:qFormat/>
    <w:rsid w:val="007F4F12"/>
    <w:pPr>
      <w:spacing w:after="0" w:line="240" w:lineRule="auto"/>
    </w:pPr>
  </w:style>
  <w:style w:type="paragraph" w:styleId="Revisie">
    <w:name w:val="Revision"/>
    <w:hidden/>
    <w:uiPriority w:val="99"/>
    <w:semiHidden/>
    <w:rsid w:val="004810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D8057F-BF7E-464B-8FDA-A3C8D0628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2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N. van der Zee</dc:creator>
  <cp:lastModifiedBy>dbenoit</cp:lastModifiedBy>
  <cp:revision>5</cp:revision>
  <cp:lastPrinted>2020-02-28T14:22:00Z</cp:lastPrinted>
  <dcterms:created xsi:type="dcterms:W3CDTF">2020-10-28T14:37:00Z</dcterms:created>
  <dcterms:modified xsi:type="dcterms:W3CDTF">2021-07-26T10:45:00Z</dcterms:modified>
</cp:coreProperties>
</file>